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FD8" w:rsidRPr="003F5FD8" w:rsidRDefault="003F5FD8" w:rsidP="003F5FD8">
      <w:pPr>
        <w:autoSpaceDE w:val="0"/>
        <w:autoSpaceDN w:val="0"/>
        <w:adjustRightInd w:val="0"/>
        <w:spacing w:line="276" w:lineRule="auto"/>
        <w:rPr>
          <w:rFonts w:asciiTheme="majorHAnsi" w:hAnsiTheme="majorHAnsi" w:cstheme="majorHAnsi"/>
          <w:kern w:val="0"/>
          <w:szCs w:val="21"/>
        </w:rPr>
      </w:pPr>
      <w:r w:rsidRPr="00D63B1A">
        <w:rPr>
          <w:rFonts w:asciiTheme="majorHAnsi" w:hAnsiTheme="majorHAnsi" w:cstheme="majorHAnsi"/>
          <w:kern w:val="0"/>
          <w:szCs w:val="21"/>
        </w:rPr>
        <w:t>Clinical, echocardiographic, and biological characteristics at the initial set of examinations in patients who had any abnormalities on ECG, echo, or blood sampling (n=24) vs. those who did not (n=86).</w:t>
      </w:r>
    </w:p>
    <w:tbl>
      <w:tblPr>
        <w:tblStyle w:val="a3"/>
        <w:tblW w:w="0" w:type="auto"/>
        <w:tblLook w:val="04A0" w:firstRow="1" w:lastRow="0" w:firstColumn="1" w:lastColumn="0" w:noHBand="0" w:noVBand="1"/>
      </w:tblPr>
      <w:tblGrid>
        <w:gridCol w:w="2175"/>
        <w:gridCol w:w="2175"/>
        <w:gridCol w:w="2176"/>
        <w:gridCol w:w="2176"/>
      </w:tblGrid>
      <w:tr w:rsidR="003F5FD8" w:rsidTr="003F5FD8">
        <w:tc>
          <w:tcPr>
            <w:tcW w:w="2175" w:type="dxa"/>
          </w:tcPr>
          <w:p w:rsidR="003F5FD8" w:rsidRDefault="003F5FD8" w:rsidP="003F5FD8">
            <w:pPr>
              <w:widowControl/>
              <w:jc w:val="center"/>
              <w:rPr>
                <w:rFonts w:asciiTheme="majorHAnsi" w:hAnsiTheme="majorHAnsi" w:cstheme="majorHAnsi" w:hint="eastAsia"/>
                <w:color w:val="000000" w:themeColor="text1"/>
                <w:szCs w:val="21"/>
              </w:rPr>
            </w:pPr>
            <w:r w:rsidRPr="004B1DB7">
              <w:rPr>
                <w:rFonts w:asciiTheme="majorHAnsi" w:hAnsiTheme="majorHAnsi" w:cstheme="majorHAnsi"/>
                <w:color w:val="000000" w:themeColor="text1"/>
                <w:szCs w:val="21"/>
              </w:rPr>
              <w:t>Variable</w:t>
            </w:r>
          </w:p>
          <w:p w:rsidR="003F5FD8" w:rsidRPr="004B1DB7" w:rsidRDefault="003F5FD8" w:rsidP="003F5FD8">
            <w:pPr>
              <w:widowControl/>
              <w:jc w:val="center"/>
              <w:rPr>
                <w:rFonts w:asciiTheme="majorHAnsi" w:hAnsiTheme="majorHAnsi" w:cstheme="majorHAnsi"/>
                <w:color w:val="000000" w:themeColor="text1"/>
                <w:szCs w:val="21"/>
              </w:rPr>
            </w:pPr>
          </w:p>
        </w:tc>
        <w:tc>
          <w:tcPr>
            <w:tcW w:w="2175" w:type="dxa"/>
          </w:tcPr>
          <w:p w:rsidR="003F5FD8" w:rsidRPr="004B1DB7" w:rsidRDefault="003F5FD8" w:rsidP="003F5FD8">
            <w:pPr>
              <w:widowControl/>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Cardiac findings absent (n=86)</w:t>
            </w:r>
          </w:p>
        </w:tc>
        <w:tc>
          <w:tcPr>
            <w:tcW w:w="2176" w:type="dxa"/>
          </w:tcPr>
          <w:p w:rsidR="003F5FD8" w:rsidRPr="004B1DB7" w:rsidRDefault="003F5FD8" w:rsidP="003F5FD8">
            <w:pPr>
              <w:widowControl/>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Cardiac findings present (n=24)</w:t>
            </w:r>
          </w:p>
        </w:tc>
        <w:tc>
          <w:tcPr>
            <w:tcW w:w="2176" w:type="dxa"/>
          </w:tcPr>
          <w:p w:rsidR="003F5FD8" w:rsidRPr="004B1DB7" w:rsidRDefault="003F5FD8" w:rsidP="003F5FD8">
            <w:pPr>
              <w:widowControl/>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ge</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3</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12*</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Female gender,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4 (7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6 (6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46</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Influenza vaccination,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6 (10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3 (9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79</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ny disorders accompanied</w:t>
            </w:r>
          </w:p>
        </w:tc>
        <w:tc>
          <w:tcPr>
            <w:tcW w:w="2175" w:type="dxa"/>
          </w:tcPr>
          <w:p w:rsidR="003F5FD8" w:rsidRPr="004B1DB7" w:rsidRDefault="003F5FD8" w:rsidP="003F5FD8">
            <w:pPr>
              <w:jc w:val="center"/>
              <w:rPr>
                <w:rFonts w:asciiTheme="majorHAnsi" w:hAnsiTheme="majorHAnsi" w:cstheme="majorHAnsi"/>
                <w:color w:val="000000" w:themeColor="text1"/>
                <w:szCs w:val="21"/>
              </w:rPr>
            </w:pP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Hypertension,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 (8)</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Thyroid disease,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 (8)</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Diabetes mellitus,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Type of virus infected</w:t>
            </w:r>
          </w:p>
        </w:tc>
        <w:tc>
          <w:tcPr>
            <w:tcW w:w="2175" w:type="dxa"/>
          </w:tcPr>
          <w:p w:rsidR="003F5FD8" w:rsidRPr="004B1DB7" w:rsidRDefault="003F5FD8" w:rsidP="003F5FD8">
            <w:pPr>
              <w:jc w:val="center"/>
              <w:rPr>
                <w:rFonts w:asciiTheme="majorHAnsi" w:hAnsiTheme="majorHAnsi" w:cstheme="majorHAnsi"/>
                <w:color w:val="000000" w:themeColor="text1"/>
                <w:szCs w:val="21"/>
              </w:rPr>
            </w:pP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7 (9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9 (79)</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B,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9 (1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 (2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20</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nti-influenza drug used</w:t>
            </w:r>
          </w:p>
        </w:tc>
        <w:tc>
          <w:tcPr>
            <w:tcW w:w="2175" w:type="dxa"/>
          </w:tcPr>
          <w:p w:rsidR="003F5FD8" w:rsidRPr="004B1DB7" w:rsidRDefault="003F5FD8" w:rsidP="003F5FD8">
            <w:pPr>
              <w:jc w:val="center"/>
              <w:rPr>
                <w:rFonts w:asciiTheme="majorHAnsi" w:hAnsiTheme="majorHAnsi" w:cstheme="majorHAnsi"/>
                <w:color w:val="000000" w:themeColor="text1"/>
                <w:szCs w:val="21"/>
              </w:rPr>
            </w:pP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aninamivir,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2 (6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7 (71)</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Oseltamivir,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5 (29)</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 (21)</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eramivir</w:t>
            </w:r>
            <w:r w:rsidRPr="004B1DB7">
              <w:rPr>
                <w:rFonts w:asciiTheme="majorHAnsi" w:eastAsia="ＭＳ Ｐゴシック" w:hAnsiTheme="majorHAnsi" w:cstheme="majorHAnsi"/>
                <w:color w:val="000000" w:themeColor="text1"/>
                <w:szCs w:val="21"/>
              </w:rPr>
              <w:t>, n (%)</w:t>
            </w:r>
          </w:p>
        </w:tc>
        <w:tc>
          <w:tcPr>
            <w:tcW w:w="2175" w:type="dxa"/>
          </w:tcPr>
          <w:p w:rsidR="003F5FD8" w:rsidRPr="004B1DB7" w:rsidRDefault="003F5FD8" w:rsidP="003F5FD8">
            <w:pPr>
              <w:jc w:val="center"/>
              <w:rPr>
                <w:rFonts w:asciiTheme="majorHAnsi" w:eastAsia="ＭＳ Ｐゴシック" w:hAnsiTheme="majorHAnsi" w:cstheme="majorHAnsi"/>
                <w:color w:val="000000" w:themeColor="text1"/>
                <w:szCs w:val="21"/>
              </w:rPr>
            </w:pPr>
            <w:r w:rsidRPr="004B1DB7">
              <w:rPr>
                <w:rFonts w:asciiTheme="majorHAnsi" w:eastAsia="ＭＳ Ｐゴシック" w:hAnsiTheme="majorHAnsi" w:cstheme="majorHAnsi"/>
                <w:color w:val="000000" w:themeColor="text1"/>
                <w:szCs w:val="21"/>
              </w:rPr>
              <w:t>3 (3)</w:t>
            </w:r>
          </w:p>
        </w:tc>
        <w:tc>
          <w:tcPr>
            <w:tcW w:w="2176" w:type="dxa"/>
          </w:tcPr>
          <w:p w:rsidR="003F5FD8" w:rsidRPr="004B1DB7" w:rsidRDefault="003F5FD8" w:rsidP="003F5FD8">
            <w:pPr>
              <w:jc w:val="center"/>
              <w:rPr>
                <w:rFonts w:asciiTheme="majorHAnsi" w:eastAsia="ＭＳ Ｐゴシック" w:hAnsiTheme="majorHAnsi" w:cstheme="majorHAnsi"/>
                <w:color w:val="000000" w:themeColor="text1"/>
                <w:szCs w:val="21"/>
              </w:rPr>
            </w:pPr>
            <w:r w:rsidRPr="004B1DB7">
              <w:rPr>
                <w:rFonts w:asciiTheme="majorHAnsi" w:eastAsia="ＭＳ Ｐゴシック" w:hAnsiTheme="majorHAnsi" w:cstheme="majorHAnsi"/>
                <w:color w:val="000000" w:themeColor="text1"/>
                <w:szCs w:val="21"/>
              </w:rPr>
              <w:t>1 (4)</w:t>
            </w:r>
          </w:p>
        </w:tc>
        <w:tc>
          <w:tcPr>
            <w:tcW w:w="2176" w:type="dxa"/>
          </w:tcPr>
          <w:p w:rsidR="003F5FD8" w:rsidRPr="004B1DB7" w:rsidRDefault="003F5FD8" w:rsidP="003F5FD8">
            <w:pPr>
              <w:jc w:val="center"/>
              <w:rPr>
                <w:rFonts w:asciiTheme="majorHAnsi" w:eastAsia="ＭＳ Ｐゴシック"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eastAsia="ＭＳ Ｐゴシック" w:hAnsiTheme="majorHAnsi" w:cstheme="majorHAnsi"/>
                <w:color w:val="000000" w:themeColor="text1"/>
                <w:szCs w:val="21"/>
              </w:rPr>
            </w:pPr>
            <w:r w:rsidRPr="004B1DB7">
              <w:rPr>
                <w:rFonts w:asciiTheme="majorHAnsi" w:eastAsia="TimesLTStd-Roman" w:hAnsiTheme="majorHAnsi" w:cstheme="majorHAnsi"/>
                <w:color w:val="000000" w:themeColor="text1"/>
                <w:kern w:val="0"/>
                <w:szCs w:val="21"/>
              </w:rPr>
              <w:t>Zanamivir, n (%)</w:t>
            </w:r>
          </w:p>
        </w:tc>
        <w:tc>
          <w:tcPr>
            <w:tcW w:w="2175" w:type="dxa"/>
          </w:tcPr>
          <w:p w:rsidR="003F5FD8" w:rsidRPr="004B1DB7" w:rsidRDefault="003F5FD8" w:rsidP="003F5FD8">
            <w:pPr>
              <w:jc w:val="center"/>
              <w:rPr>
                <w:rFonts w:asciiTheme="majorHAnsi" w:eastAsia="ＭＳ Ｐゴシック" w:hAnsiTheme="majorHAnsi" w:cstheme="majorHAnsi"/>
                <w:color w:val="000000" w:themeColor="text1"/>
                <w:szCs w:val="21"/>
              </w:rPr>
            </w:pPr>
            <w:r w:rsidRPr="004B1DB7">
              <w:rPr>
                <w:rFonts w:asciiTheme="majorHAnsi" w:eastAsia="ＭＳ Ｐゴシック" w:hAnsiTheme="majorHAnsi" w:cstheme="majorHAnsi"/>
                <w:color w:val="000000" w:themeColor="text1"/>
                <w:szCs w:val="21"/>
              </w:rPr>
              <w:t>4 (5)</w:t>
            </w:r>
          </w:p>
        </w:tc>
        <w:tc>
          <w:tcPr>
            <w:tcW w:w="2176" w:type="dxa"/>
          </w:tcPr>
          <w:p w:rsidR="003F5FD8" w:rsidRPr="004B1DB7" w:rsidRDefault="003F5FD8" w:rsidP="003F5FD8">
            <w:pPr>
              <w:jc w:val="center"/>
              <w:rPr>
                <w:rFonts w:asciiTheme="majorHAnsi" w:eastAsia="ＭＳ Ｐゴシック" w:hAnsiTheme="majorHAnsi" w:cstheme="majorHAnsi"/>
                <w:color w:val="000000" w:themeColor="text1"/>
                <w:szCs w:val="21"/>
              </w:rPr>
            </w:pPr>
            <w:r w:rsidRPr="004B1DB7">
              <w:rPr>
                <w:rFonts w:asciiTheme="majorHAnsi" w:eastAsia="ＭＳ Ｐゴシック" w:hAnsiTheme="majorHAnsi" w:cstheme="majorHAnsi"/>
                <w:color w:val="000000" w:themeColor="text1"/>
                <w:szCs w:val="21"/>
              </w:rPr>
              <w:t>0 (0)</w:t>
            </w:r>
          </w:p>
        </w:tc>
        <w:tc>
          <w:tcPr>
            <w:tcW w:w="2176" w:type="dxa"/>
          </w:tcPr>
          <w:p w:rsidR="003F5FD8" w:rsidRPr="004B1DB7" w:rsidRDefault="003F5FD8" w:rsidP="003F5FD8">
            <w:pPr>
              <w:jc w:val="center"/>
              <w:rPr>
                <w:rFonts w:asciiTheme="majorHAnsi" w:eastAsia="ＭＳ Ｐゴシック"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Non-use,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 (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56</w:t>
            </w:r>
          </w:p>
        </w:tc>
      </w:tr>
      <w:tr w:rsidR="003F5FD8" w:rsidTr="003F5FD8">
        <w:tc>
          <w:tcPr>
            <w:tcW w:w="8702" w:type="dxa"/>
            <w:gridSpan w:val="4"/>
          </w:tcPr>
          <w:p w:rsidR="003F5FD8" w:rsidRDefault="003F5FD8" w:rsidP="003F5FD8">
            <w:pPr>
              <w:widowControl/>
              <w:jc w:val="center"/>
            </w:pPr>
            <w:r w:rsidRPr="004B1DB7">
              <w:rPr>
                <w:rFonts w:asciiTheme="majorHAnsi" w:hAnsiTheme="majorHAnsi" w:cstheme="majorHAnsi"/>
                <w:color w:val="000000" w:themeColor="text1"/>
                <w:szCs w:val="21"/>
              </w:rPr>
              <w:t>Echocardiographic variable</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Heart rate at echo (bpm)</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70</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A diameter (mm)</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2</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2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A volume (m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2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vertAlign w:val="superscript"/>
              </w:rPr>
            </w:pPr>
            <w:r w:rsidRPr="004B1DB7">
              <w:rPr>
                <w:rFonts w:asciiTheme="majorHAnsi" w:hAnsiTheme="majorHAnsi" w:cstheme="majorHAnsi"/>
                <w:color w:val="000000" w:themeColor="text1"/>
                <w:szCs w:val="21"/>
              </w:rPr>
              <w:t>LA volume index (mL/m</w:t>
            </w:r>
            <w:r w:rsidRPr="004B1DB7">
              <w:rPr>
                <w:rFonts w:asciiTheme="majorHAnsi" w:hAnsiTheme="majorHAnsi" w:cstheme="majorHAnsi"/>
                <w:color w:val="000000" w:themeColor="text1"/>
                <w:szCs w:val="21"/>
                <w:vertAlign w:val="superscript"/>
              </w:rPr>
              <w:t>2</w:t>
            </w:r>
            <w:r w:rsidRPr="004B1DB7">
              <w:rPr>
                <w:rFonts w:asciiTheme="majorHAnsi" w:hAnsiTheme="majorHAnsi" w:cstheme="majorHAnsi"/>
                <w:color w:val="000000" w:themeColor="text1"/>
                <w:szCs w:val="21"/>
              </w:rPr>
              <w:t>)</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3</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38</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lastRenderedPageBreak/>
              <w:t>LVEDD (mm)</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1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VESD (mm)</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0</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92</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VEF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3</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8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IVST (mm)</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38</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WT (mm)</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22*</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E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2</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03*</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10</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E/A</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8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0.6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4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0.6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05*</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Deceleration time (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82</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9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78</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ateral s’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0.8</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9.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47*</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Septal s’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veraged s’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9.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03*</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ateral e’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5.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2.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4.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0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Septal e’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2.5</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9.6</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veraged e’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4.0</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1.1</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ateral a’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9</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3</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40</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Septal a’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8</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96</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veraged a’ (cm/s)</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7.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1</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63</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veraged E/e’</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1</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2.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2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MPI</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3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0.1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4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0.2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GLS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0.6</w:t>
            </w:r>
            <w:r w:rsidRPr="004B1DB7">
              <w:rPr>
                <w:rFonts w:asciiTheme="majorHAnsi" w:eastAsia="ＭＳ 明朝" w:hAnsiTheme="majorHAnsi" w:cstheme="majorHAnsi"/>
                <w:color w:val="000000" w:themeColor="text1"/>
                <w:szCs w:val="21"/>
              </w:rPr>
              <w:t xml:space="preserve">±2.6 </w:t>
            </w:r>
            <w:r w:rsidRPr="004B1DB7">
              <w:rPr>
                <w:rFonts w:asciiTheme="majorHAnsi" w:hAnsiTheme="majorHAnsi" w:cstheme="majorHAnsi"/>
                <w:color w:val="000000" w:themeColor="text1"/>
                <w:szCs w:val="21"/>
              </w:rPr>
              <w:t>(n=8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9.3</w:t>
            </w:r>
            <w:r w:rsidRPr="004B1DB7">
              <w:rPr>
                <w:rFonts w:asciiTheme="majorHAnsi" w:eastAsia="ＭＳ 明朝" w:hAnsiTheme="majorHAnsi" w:cstheme="majorHAnsi"/>
                <w:color w:val="000000" w:themeColor="text1"/>
                <w:szCs w:val="21"/>
              </w:rPr>
              <w:t xml:space="preserve">±2.5 </w:t>
            </w:r>
            <w:r w:rsidRPr="004B1DB7">
              <w:rPr>
                <w:rFonts w:asciiTheme="majorHAnsi" w:hAnsiTheme="majorHAnsi" w:cstheme="majorHAnsi"/>
                <w:color w:val="000000" w:themeColor="text1"/>
                <w:szCs w:val="21"/>
              </w:rPr>
              <w:t>(n=2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57*</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VEF &lt;50%,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ericardial effusion</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 (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013</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Diastolic dysfunction,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4 (5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8702" w:type="dxa"/>
            <w:gridSpan w:val="4"/>
          </w:tcPr>
          <w:p w:rsidR="003F5FD8" w:rsidRDefault="003F5FD8" w:rsidP="003F5FD8">
            <w:pPr>
              <w:widowControl/>
              <w:jc w:val="center"/>
            </w:pPr>
            <w:r w:rsidRPr="004B1DB7">
              <w:rPr>
                <w:rFonts w:asciiTheme="majorHAnsi" w:hAnsiTheme="majorHAnsi" w:cstheme="majorHAnsi"/>
                <w:color w:val="000000" w:themeColor="text1"/>
                <w:szCs w:val="21"/>
              </w:rPr>
              <w:t>ECG findings</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Normal,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6 (10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5 (63)</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ST-segment elevation</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 (13)</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AC</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 (8)</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T-wave flattering</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VC</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Right-bundle branch block</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lastRenderedPageBreak/>
              <w:t>Poor R wave progression</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High voltage</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Pr>
                <w:rFonts w:asciiTheme="majorHAnsi" w:hAnsiTheme="majorHAnsi" w:cstheme="majorHAnsi" w:hint="eastAsia"/>
                <w:color w:val="000000" w:themeColor="text1"/>
                <w:szCs w:val="21"/>
              </w:rPr>
              <w:t>2</w:t>
            </w:r>
            <w:r w:rsidRPr="004B1DB7">
              <w:rPr>
                <w:rFonts w:asciiTheme="majorHAnsi" w:hAnsiTheme="majorHAnsi" w:cstheme="majorHAnsi"/>
                <w:color w:val="000000" w:themeColor="text1"/>
                <w:szCs w:val="21"/>
              </w:rPr>
              <w:t xml:space="preserve"> </w:t>
            </w:r>
            <w:r>
              <w:rPr>
                <w:rFonts w:asciiTheme="majorHAnsi" w:hAnsiTheme="majorHAnsi" w:cstheme="majorHAnsi"/>
                <w:color w:val="000000" w:themeColor="text1"/>
                <w:szCs w:val="21"/>
              </w:rPr>
              <w:t>(</w:t>
            </w:r>
            <w:r>
              <w:rPr>
                <w:rFonts w:asciiTheme="majorHAnsi" w:hAnsiTheme="majorHAnsi" w:cstheme="majorHAnsi" w:hint="eastAsia"/>
                <w:color w:val="000000" w:themeColor="text1"/>
                <w:szCs w:val="21"/>
              </w:rPr>
              <w:t>8</w:t>
            </w:r>
            <w:r w:rsidRPr="004B1DB7">
              <w:rPr>
                <w:rFonts w:asciiTheme="majorHAnsi" w:hAnsiTheme="majorHAnsi" w:cstheme="majorHAnsi"/>
                <w:color w:val="000000" w:themeColor="text1"/>
                <w:szCs w:val="21"/>
              </w:rPr>
              <w:t>)</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ST-segment depression</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 (4)</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8702" w:type="dxa"/>
            <w:gridSpan w:val="4"/>
          </w:tcPr>
          <w:p w:rsidR="003F5FD8" w:rsidRDefault="003F5FD8" w:rsidP="003F5FD8">
            <w:pPr>
              <w:widowControl/>
              <w:jc w:val="center"/>
            </w:pPr>
            <w:r w:rsidRPr="004B1DB7">
              <w:rPr>
                <w:rFonts w:asciiTheme="majorHAnsi" w:hAnsiTheme="majorHAnsi" w:cstheme="majorHAnsi"/>
                <w:color w:val="000000" w:themeColor="text1"/>
                <w:szCs w:val="21"/>
              </w:rPr>
              <w:t>Markers for cardiac injury</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CKMB &gt;15 U/L,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 (2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Range of CKMB (U/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 – 1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 - 36</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proofErr w:type="gramStart"/>
            <w:r w:rsidRPr="004B1DB7">
              <w:rPr>
                <w:rFonts w:asciiTheme="majorHAnsi" w:hAnsiTheme="majorHAnsi" w:cstheme="majorHAnsi"/>
                <w:color w:val="000000" w:themeColor="text1"/>
                <w:szCs w:val="21"/>
              </w:rPr>
              <w:t>cTnT</w:t>
            </w:r>
            <w:proofErr w:type="gramEnd"/>
            <w:r w:rsidRPr="004B1DB7">
              <w:rPr>
                <w:rFonts w:asciiTheme="majorHAnsi" w:hAnsiTheme="majorHAnsi" w:cstheme="majorHAnsi"/>
                <w:color w:val="000000" w:themeColor="text1"/>
                <w:szCs w:val="21"/>
              </w:rPr>
              <w:t xml:space="preserve"> &gt;0.014 ng/mL,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Range of cTnT (ng/m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3 – 0.00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03 – 0.010</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8702" w:type="dxa"/>
            <w:gridSpan w:val="4"/>
          </w:tcPr>
          <w:p w:rsidR="003F5FD8" w:rsidRDefault="003F5FD8" w:rsidP="003F5FD8">
            <w:pPr>
              <w:widowControl/>
              <w:jc w:val="center"/>
            </w:pPr>
            <w:r w:rsidRPr="004B1DB7">
              <w:rPr>
                <w:rFonts w:asciiTheme="majorHAnsi" w:hAnsiTheme="majorHAnsi" w:cstheme="majorHAnsi"/>
                <w:color w:val="000000" w:themeColor="text1"/>
                <w:szCs w:val="21"/>
              </w:rPr>
              <w:t>Complete blood test</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White blood cell (/</w:t>
            </w:r>
            <w:r w:rsidRPr="004B1DB7">
              <w:rPr>
                <w:rFonts w:asciiTheme="majorHAnsi" w:eastAsia="ＭＳ 明朝" w:hAnsiTheme="majorHAnsi" w:cstheme="majorHAnsi"/>
                <w:color w:val="000000" w:themeColor="text1"/>
                <w:szCs w:val="21"/>
              </w:rPr>
              <w:t>μ</w:t>
            </w:r>
            <w:r w:rsidRPr="004B1DB7">
              <w:rPr>
                <w:rFonts w:asciiTheme="majorHAnsi" w:hAnsiTheme="majorHAnsi" w:cstheme="majorHAnsi"/>
                <w:color w:val="000000" w:themeColor="text1"/>
                <w:szCs w:val="21"/>
              </w:rPr>
              <w:t>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037</w:t>
            </w:r>
            <w:r w:rsidRPr="004B1DB7">
              <w:rPr>
                <w:rFonts w:asciiTheme="majorHAnsi" w:eastAsia="ＭＳ 明朝" w:hAnsiTheme="majorHAnsi" w:cstheme="majorHAnsi"/>
                <w:color w:val="000000" w:themeColor="text1"/>
                <w:szCs w:val="21"/>
              </w:rPr>
              <w:t>±141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5997±</w:t>
            </w:r>
            <w:r w:rsidRPr="004B1DB7">
              <w:rPr>
                <w:rFonts w:asciiTheme="majorHAnsi" w:hAnsiTheme="majorHAnsi" w:cstheme="majorHAnsi"/>
                <w:color w:val="000000" w:themeColor="text1"/>
                <w:szCs w:val="21"/>
              </w:rPr>
              <w:t>151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90</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Red blood cell (10</w:t>
            </w:r>
            <w:r w:rsidRPr="004B1DB7">
              <w:rPr>
                <w:rFonts w:asciiTheme="majorHAnsi" w:hAnsiTheme="majorHAnsi" w:cstheme="majorHAnsi"/>
                <w:color w:val="000000" w:themeColor="text1"/>
                <w:szCs w:val="21"/>
                <w:vertAlign w:val="superscript"/>
              </w:rPr>
              <w:t>6</w:t>
            </w:r>
            <w:r w:rsidRPr="004B1DB7">
              <w:rPr>
                <w:rFonts w:asciiTheme="majorHAnsi" w:hAnsiTheme="majorHAnsi" w:cstheme="majorHAnsi"/>
                <w:color w:val="000000" w:themeColor="text1"/>
                <w:szCs w:val="21"/>
              </w:rPr>
              <w:t>/</w:t>
            </w:r>
            <w:r w:rsidRPr="004B1DB7">
              <w:rPr>
                <w:rFonts w:asciiTheme="majorHAnsi" w:eastAsia="ＭＳ 明朝" w:hAnsiTheme="majorHAnsi" w:cstheme="majorHAnsi"/>
                <w:color w:val="000000" w:themeColor="text1"/>
                <w:szCs w:val="21"/>
              </w:rPr>
              <w:t>μ</w:t>
            </w:r>
            <w:r w:rsidRPr="004B1DB7">
              <w:rPr>
                <w:rFonts w:asciiTheme="majorHAnsi" w:hAnsiTheme="majorHAnsi" w:cstheme="majorHAnsi"/>
                <w:color w:val="000000" w:themeColor="text1"/>
                <w:szCs w:val="21"/>
              </w:rPr>
              <w:t>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4.39±0.4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4.45±0.4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59</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Hemoglobin (g/dL)</w:t>
            </w:r>
          </w:p>
        </w:tc>
        <w:tc>
          <w:tcPr>
            <w:tcW w:w="2175" w:type="dxa"/>
          </w:tcPr>
          <w:p w:rsidR="003F5FD8" w:rsidRPr="004B1DB7" w:rsidRDefault="003F5FD8" w:rsidP="003F5FD8">
            <w:pPr>
              <w:widowControl/>
              <w:jc w:val="center"/>
              <w:rPr>
                <w:rFonts w:asciiTheme="majorHAnsi" w:hAnsiTheme="majorHAnsi" w:cstheme="majorHAnsi"/>
                <w:szCs w:val="21"/>
              </w:rPr>
            </w:pPr>
            <w:r w:rsidRPr="004B1DB7">
              <w:rPr>
                <w:rFonts w:asciiTheme="majorHAnsi" w:eastAsia="ＭＳ 明朝" w:hAnsiTheme="majorHAnsi" w:cstheme="majorHAnsi"/>
                <w:color w:val="000000" w:themeColor="text1"/>
                <w:szCs w:val="21"/>
              </w:rPr>
              <w:t>13.0±1.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13.5±1.4</w:t>
            </w:r>
          </w:p>
        </w:tc>
        <w:tc>
          <w:tcPr>
            <w:tcW w:w="2176" w:type="dxa"/>
          </w:tcPr>
          <w:p w:rsidR="003F5FD8" w:rsidRPr="004B1DB7" w:rsidRDefault="003F5FD8" w:rsidP="003F5FD8">
            <w:pPr>
              <w:widowControl/>
              <w:jc w:val="center"/>
              <w:rPr>
                <w:rFonts w:asciiTheme="majorHAnsi" w:hAnsiTheme="majorHAnsi" w:cstheme="majorHAnsi"/>
                <w:szCs w:val="21"/>
              </w:rPr>
            </w:pPr>
            <w:r w:rsidRPr="004B1DB7">
              <w:rPr>
                <w:rFonts w:asciiTheme="majorHAnsi" w:hAnsiTheme="majorHAnsi" w:cstheme="majorHAnsi"/>
                <w:color w:val="000000" w:themeColor="text1"/>
                <w:szCs w:val="21"/>
              </w:rPr>
              <w:t>0.07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Neutrophil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0.1</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9.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60.0</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9.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96</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Eosinophil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2</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1</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1.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89</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ymphocyte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0.7</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7.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0.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8.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89</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Platelet (10</w:t>
            </w:r>
            <w:r w:rsidRPr="004B1DB7">
              <w:rPr>
                <w:rFonts w:asciiTheme="majorHAnsi" w:hAnsiTheme="majorHAnsi" w:cstheme="majorHAnsi"/>
                <w:color w:val="000000" w:themeColor="text1"/>
                <w:szCs w:val="21"/>
                <w:vertAlign w:val="superscript"/>
              </w:rPr>
              <w:t>3</w:t>
            </w:r>
            <w:r w:rsidRPr="004B1DB7">
              <w:rPr>
                <w:rFonts w:asciiTheme="majorHAnsi" w:hAnsiTheme="majorHAnsi" w:cstheme="majorHAnsi"/>
                <w:color w:val="000000" w:themeColor="text1"/>
                <w:szCs w:val="21"/>
              </w:rPr>
              <w:t>/</w:t>
            </w:r>
            <w:r w:rsidRPr="004B1DB7">
              <w:rPr>
                <w:rFonts w:asciiTheme="majorHAnsi" w:eastAsia="ＭＳ 明朝" w:hAnsiTheme="majorHAnsi" w:cstheme="majorHAnsi"/>
                <w:color w:val="000000" w:themeColor="text1"/>
                <w:szCs w:val="21"/>
              </w:rPr>
              <w:t>μ</w:t>
            </w:r>
            <w:r w:rsidRPr="004B1DB7">
              <w:rPr>
                <w:rFonts w:asciiTheme="majorHAnsi" w:hAnsiTheme="majorHAnsi" w:cstheme="majorHAnsi"/>
                <w:color w:val="000000" w:themeColor="text1"/>
                <w:szCs w:val="21"/>
              </w:rPr>
              <w:t>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296±6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273±6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14</w:t>
            </w:r>
          </w:p>
        </w:tc>
      </w:tr>
      <w:tr w:rsidR="007F25D8" w:rsidTr="00A2720F">
        <w:tc>
          <w:tcPr>
            <w:tcW w:w="8702" w:type="dxa"/>
            <w:gridSpan w:val="4"/>
          </w:tcPr>
          <w:p w:rsidR="007F25D8" w:rsidRDefault="007F25D8" w:rsidP="007F25D8">
            <w:pPr>
              <w:widowControl/>
              <w:jc w:val="center"/>
            </w:pPr>
            <w:r w:rsidRPr="004B1DB7">
              <w:rPr>
                <w:rFonts w:asciiTheme="majorHAnsi" w:hAnsiTheme="majorHAnsi" w:cstheme="majorHAnsi"/>
                <w:color w:val="000000" w:themeColor="text1"/>
                <w:szCs w:val="21"/>
              </w:rPr>
              <w:t>Blood chemistry</w:t>
            </w:r>
            <w:bookmarkStart w:id="0" w:name="_GoBack"/>
            <w:bookmarkEnd w:id="0"/>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ST (U/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9</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20</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6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ALT (U/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18±1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19±1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6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CK (U/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89±4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104±8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2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CK &gt;153 U/L,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 (6)</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 (0)</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12</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Range of CK (U/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0 - 238</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7 - 483</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BUN (mg/d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2.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3.4</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12.4</w:t>
            </w:r>
            <w:r w:rsidRPr="004B1DB7">
              <w:rPr>
                <w:rFonts w:asciiTheme="majorHAnsi" w:eastAsia="ＭＳ 明朝" w:hAnsiTheme="majorHAnsi" w:cstheme="majorHAnsi"/>
                <w:color w:val="000000" w:themeColor="text1"/>
                <w:szCs w:val="21"/>
              </w:rPr>
              <w:t>±</w:t>
            </w:r>
            <w:r w:rsidRPr="004B1DB7">
              <w:rPr>
                <w:rFonts w:asciiTheme="majorHAnsi" w:hAnsiTheme="majorHAnsi" w:cstheme="majorHAnsi"/>
                <w:color w:val="000000" w:themeColor="text1"/>
                <w:szCs w:val="21"/>
              </w:rPr>
              <w:t>4.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97</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Creatinine (mg/m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0.68±0.1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eastAsia="ＭＳ 明朝" w:hAnsiTheme="majorHAnsi" w:cstheme="majorHAnsi"/>
                <w:color w:val="000000" w:themeColor="text1"/>
                <w:szCs w:val="21"/>
              </w:rPr>
              <w:t>0.71±0.17</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41</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BNP &gt;18.4 pg/mL,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8 (9)</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5 (21)</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14</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 xml:space="preserve">Range of BNP </w:t>
            </w:r>
            <w:r w:rsidRPr="004B1DB7">
              <w:rPr>
                <w:rFonts w:asciiTheme="majorHAnsi" w:hAnsiTheme="majorHAnsi" w:cstheme="majorHAnsi"/>
                <w:color w:val="000000" w:themeColor="text1"/>
                <w:szCs w:val="21"/>
              </w:rPr>
              <w:lastRenderedPageBreak/>
              <w:t>(pg/m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lastRenderedPageBreak/>
              <w:t>&lt;5.8 – 51.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5.8 – 28.2</w:t>
            </w:r>
          </w:p>
        </w:tc>
        <w:tc>
          <w:tcPr>
            <w:tcW w:w="2176" w:type="dxa"/>
          </w:tcPr>
          <w:p w:rsidR="003F5FD8" w:rsidRPr="004B1DB7" w:rsidRDefault="003F5FD8" w:rsidP="003F5FD8">
            <w:pPr>
              <w:jc w:val="center"/>
              <w:rPr>
                <w:rFonts w:asciiTheme="majorHAnsi" w:hAnsiTheme="majorHAnsi" w:cstheme="majorHAnsi"/>
                <w:color w:val="000000" w:themeColor="text1"/>
                <w:szCs w:val="21"/>
              </w:rPr>
            </w:pP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lastRenderedPageBreak/>
              <w:t>CRP &gt; 0.25 mg/dL, n (%)</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4 (5)</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3 (13)</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20</w:t>
            </w:r>
          </w:p>
        </w:tc>
      </w:tr>
      <w:tr w:rsidR="003F5FD8" w:rsidTr="003F5FD8">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Range of CRP (mg/mL)</w:t>
            </w:r>
          </w:p>
        </w:tc>
        <w:tc>
          <w:tcPr>
            <w:tcW w:w="2175"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1 – 0.79</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lt;0.01 – 1.02</w:t>
            </w:r>
          </w:p>
        </w:tc>
        <w:tc>
          <w:tcPr>
            <w:tcW w:w="2176" w:type="dxa"/>
          </w:tcPr>
          <w:p w:rsidR="003F5FD8" w:rsidRPr="004B1DB7" w:rsidRDefault="003F5FD8" w:rsidP="003F5FD8">
            <w:pPr>
              <w:jc w:val="center"/>
              <w:rPr>
                <w:rFonts w:asciiTheme="majorHAnsi" w:hAnsiTheme="majorHAnsi" w:cstheme="majorHAnsi"/>
                <w:color w:val="000000" w:themeColor="text1"/>
                <w:szCs w:val="21"/>
              </w:rPr>
            </w:pPr>
            <w:r w:rsidRPr="004B1DB7">
              <w:rPr>
                <w:rFonts w:asciiTheme="majorHAnsi" w:hAnsiTheme="majorHAnsi" w:cstheme="majorHAnsi"/>
                <w:color w:val="000000" w:themeColor="text1"/>
                <w:szCs w:val="21"/>
              </w:rPr>
              <w:t>0.20</w:t>
            </w:r>
          </w:p>
        </w:tc>
      </w:tr>
    </w:tbl>
    <w:p w:rsidR="003F5FD8" w:rsidRPr="004B1DB7" w:rsidRDefault="003F5FD8" w:rsidP="003F5FD8">
      <w:pPr>
        <w:widowControl/>
        <w:rPr>
          <w:rFonts w:asciiTheme="majorHAnsi" w:hAnsiTheme="majorHAnsi" w:cstheme="majorHAnsi"/>
          <w:kern w:val="0"/>
          <w:szCs w:val="21"/>
        </w:rPr>
      </w:pPr>
      <w:r w:rsidRPr="004B1DB7">
        <w:rPr>
          <w:rFonts w:asciiTheme="majorHAnsi" w:hAnsiTheme="majorHAnsi" w:cstheme="majorHAnsi"/>
          <w:kern w:val="0"/>
          <w:szCs w:val="21"/>
        </w:rPr>
        <w:t xml:space="preserve">Continuous variables were expressed as mean </w:t>
      </w:r>
      <w:r w:rsidRPr="004B1DB7">
        <w:rPr>
          <w:rFonts w:asciiTheme="majorHAnsi" w:eastAsia="AVGmdBU" w:hAnsiTheme="majorHAnsi" w:cstheme="majorHAnsi"/>
          <w:kern w:val="0"/>
          <w:szCs w:val="21"/>
        </w:rPr>
        <w:t>±</w:t>
      </w:r>
      <w:r w:rsidRPr="004B1DB7">
        <w:rPr>
          <w:rFonts w:asciiTheme="majorHAnsi" w:hAnsiTheme="majorHAnsi" w:cstheme="majorHAnsi"/>
          <w:kern w:val="0"/>
          <w:szCs w:val="21"/>
        </w:rPr>
        <w:t xml:space="preserve"> standard deviation and categorical variables as percentages. Comparisons of categorical variables were performed using the chi-square test or </w:t>
      </w:r>
      <w:r w:rsidRPr="004B1DB7">
        <w:rPr>
          <w:rFonts w:asciiTheme="majorHAnsi" w:eastAsia="CenturyOldstEU-Normal" w:hAnsiTheme="majorHAnsi" w:cstheme="majorHAnsi"/>
          <w:kern w:val="0"/>
          <w:szCs w:val="21"/>
        </w:rPr>
        <w:t>Fisher’s exact test</w:t>
      </w:r>
      <w:r w:rsidRPr="004B1DB7">
        <w:rPr>
          <w:rFonts w:asciiTheme="majorHAnsi" w:hAnsiTheme="majorHAnsi" w:cstheme="majorHAnsi"/>
          <w:kern w:val="0"/>
          <w:szCs w:val="21"/>
        </w:rPr>
        <w:t xml:space="preserve"> whereas those of continuous variables in  the groups were performed using unpaired two test or Kruskal Wallis test according to whether normally distributed or not, as tested by Welch test. 0. XX* indicates a comparison of variables that distributed non-normally each other. </w:t>
      </w:r>
    </w:p>
    <w:p w:rsidR="003F5FD8" w:rsidRPr="004B1DB7" w:rsidRDefault="003F5FD8" w:rsidP="003F5FD8">
      <w:pPr>
        <w:widowControl/>
        <w:rPr>
          <w:rFonts w:asciiTheme="majorHAnsi" w:hAnsiTheme="majorHAnsi" w:cstheme="majorHAnsi"/>
          <w:szCs w:val="21"/>
        </w:rPr>
      </w:pPr>
      <w:r w:rsidRPr="004B1DB7">
        <w:rPr>
          <w:rFonts w:asciiTheme="majorHAnsi" w:hAnsiTheme="majorHAnsi" w:cstheme="majorHAnsi"/>
          <w:kern w:val="0"/>
          <w:szCs w:val="21"/>
        </w:rPr>
        <w:t xml:space="preserve">ALT = </w:t>
      </w:r>
      <w:r w:rsidRPr="004B1DB7">
        <w:rPr>
          <w:rFonts w:asciiTheme="majorHAnsi" w:hAnsiTheme="majorHAnsi" w:cstheme="majorHAnsi"/>
          <w:color w:val="534A42"/>
          <w:szCs w:val="21"/>
        </w:rPr>
        <w:t xml:space="preserve">alanine aminotransferase, AST = </w:t>
      </w:r>
      <w:r w:rsidRPr="004B1DB7">
        <w:rPr>
          <w:rStyle w:val="st1"/>
          <w:rFonts w:asciiTheme="majorHAnsi" w:hAnsiTheme="majorHAnsi" w:cstheme="majorHAnsi"/>
          <w:color w:val="545454"/>
          <w:szCs w:val="21"/>
        </w:rPr>
        <w:t xml:space="preserve">aspartate aminotransferase, BNP = B-type natriuretic peptide, BUN = blood urea nitrogen, </w:t>
      </w:r>
      <w:r w:rsidRPr="004B1DB7">
        <w:rPr>
          <w:rFonts w:asciiTheme="majorHAnsi" w:hAnsiTheme="majorHAnsi" w:cstheme="majorHAnsi"/>
          <w:color w:val="1C1D1E"/>
          <w:szCs w:val="21"/>
          <w:lang w:val="en"/>
        </w:rPr>
        <w:t xml:space="preserve">CK = creatine kinase, CKMB = creatine kinase isoenzyme MB, </w:t>
      </w:r>
      <w:r w:rsidRPr="004B1DB7">
        <w:rPr>
          <w:rStyle w:val="st1"/>
          <w:rFonts w:asciiTheme="majorHAnsi" w:hAnsiTheme="majorHAnsi" w:cstheme="majorHAnsi"/>
          <w:color w:val="545454"/>
          <w:szCs w:val="21"/>
        </w:rPr>
        <w:t>CRP = C-reactive protein, cTnT = cardiac troponin T,</w:t>
      </w:r>
      <w:r w:rsidRPr="004B1DB7">
        <w:rPr>
          <w:rFonts w:asciiTheme="majorHAnsi" w:hAnsiTheme="majorHAnsi" w:cstheme="majorHAnsi"/>
          <w:kern w:val="0"/>
          <w:szCs w:val="21"/>
        </w:rPr>
        <w:t xml:space="preserve"> GLS = global longitudinal strain, IVST = Interventricular septum thickness, LVEF = LV ejection fraction, LVEDD = LV end-diastolic dimension, LVESD = LV end-systolic dimension, MPI = myocardial performance index, PWT = posterior wall thickness</w:t>
      </w:r>
      <w:r w:rsidRPr="004B1DB7">
        <w:rPr>
          <w:rFonts w:asciiTheme="majorHAnsi" w:hAnsiTheme="majorHAnsi" w:cstheme="majorHAnsi"/>
          <w:szCs w:val="21"/>
        </w:rPr>
        <w:t>.</w:t>
      </w:r>
    </w:p>
    <w:p w:rsidR="00335A93" w:rsidRPr="003F5FD8" w:rsidRDefault="00335A93"/>
    <w:sectPr w:rsidR="00335A93" w:rsidRPr="003F5FD8">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7B8A" w:rsidRDefault="00917B8A" w:rsidP="003F5FD8">
      <w:r>
        <w:separator/>
      </w:r>
    </w:p>
  </w:endnote>
  <w:endnote w:type="continuationSeparator" w:id="0">
    <w:p w:rsidR="00917B8A" w:rsidRDefault="00917B8A" w:rsidP="003F5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TimesLTStd-Roman">
    <w:altName w:val="AVGmdBU"/>
    <w:panose1 w:val="00000000000000000000"/>
    <w:charset w:val="80"/>
    <w:family w:val="auto"/>
    <w:notTrueType/>
    <w:pitch w:val="default"/>
    <w:sig w:usb0="00000001" w:usb1="08070000" w:usb2="00000010" w:usb3="00000000" w:csb0="00020000" w:csb1="00000000"/>
  </w:font>
  <w:font w:name="AVGmdBU">
    <w:altName w:val="游ゴシック"/>
    <w:panose1 w:val="02000600000000000000"/>
    <w:charset w:val="80"/>
    <w:family w:val="auto"/>
    <w:pitch w:val="variable"/>
    <w:sig w:usb0="A00002BF" w:usb1="78CFFCFB" w:usb2="00000016" w:usb3="00000000" w:csb0="0016009F" w:csb1="00000000"/>
  </w:font>
  <w:font w:name="CenturyOldstEU-Normal">
    <w:altName w:val="AVGmdBU"/>
    <w:panose1 w:val="00000000000000000000"/>
    <w:charset w:val="80"/>
    <w:family w:val="auto"/>
    <w:notTrueType/>
    <w:pitch w:val="default"/>
    <w:sig w:usb0="00000001" w:usb1="08070000" w:usb2="00000010" w:usb3="00000000" w:csb0="00020000"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9328827"/>
      <w:docPartObj>
        <w:docPartGallery w:val="Page Numbers (Bottom of Page)"/>
        <w:docPartUnique/>
      </w:docPartObj>
    </w:sdtPr>
    <w:sdtContent>
      <w:p w:rsidR="003F5FD8" w:rsidRDefault="003F5FD8">
        <w:pPr>
          <w:pStyle w:val="a6"/>
          <w:jc w:val="center"/>
        </w:pPr>
        <w:r>
          <w:fldChar w:fldCharType="begin"/>
        </w:r>
        <w:r>
          <w:instrText>PAGE   \* MERGEFORMAT</w:instrText>
        </w:r>
        <w:r>
          <w:fldChar w:fldCharType="separate"/>
        </w:r>
        <w:r w:rsidR="007F25D8" w:rsidRPr="007F25D8">
          <w:rPr>
            <w:noProof/>
            <w:lang w:val="ja-JP"/>
          </w:rPr>
          <w:t>2</w:t>
        </w:r>
        <w:r>
          <w:fldChar w:fldCharType="end"/>
        </w:r>
      </w:p>
    </w:sdtContent>
  </w:sdt>
  <w:p w:rsidR="003F5FD8" w:rsidRDefault="003F5FD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7B8A" w:rsidRDefault="00917B8A" w:rsidP="003F5FD8">
      <w:r>
        <w:separator/>
      </w:r>
    </w:p>
  </w:footnote>
  <w:footnote w:type="continuationSeparator" w:id="0">
    <w:p w:rsidR="00917B8A" w:rsidRDefault="00917B8A" w:rsidP="003F5F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FD8"/>
    <w:rsid w:val="00001506"/>
    <w:rsid w:val="0000231E"/>
    <w:rsid w:val="00010370"/>
    <w:rsid w:val="00034D52"/>
    <w:rsid w:val="00036F89"/>
    <w:rsid w:val="00041A10"/>
    <w:rsid w:val="00044D1F"/>
    <w:rsid w:val="00047F07"/>
    <w:rsid w:val="00064327"/>
    <w:rsid w:val="00065FC8"/>
    <w:rsid w:val="0006642B"/>
    <w:rsid w:val="00090A7A"/>
    <w:rsid w:val="00092432"/>
    <w:rsid w:val="000A0276"/>
    <w:rsid w:val="000A0D1D"/>
    <w:rsid w:val="000C08C1"/>
    <w:rsid w:val="000C1402"/>
    <w:rsid w:val="000D2F65"/>
    <w:rsid w:val="000D3280"/>
    <w:rsid w:val="000D405E"/>
    <w:rsid w:val="000D5100"/>
    <w:rsid w:val="000E4FA1"/>
    <w:rsid w:val="001005F2"/>
    <w:rsid w:val="00121693"/>
    <w:rsid w:val="001263DC"/>
    <w:rsid w:val="0013041C"/>
    <w:rsid w:val="00131E10"/>
    <w:rsid w:val="0013557C"/>
    <w:rsid w:val="00147D0F"/>
    <w:rsid w:val="0015420C"/>
    <w:rsid w:val="0015579B"/>
    <w:rsid w:val="00161DA1"/>
    <w:rsid w:val="00163D8A"/>
    <w:rsid w:val="00164311"/>
    <w:rsid w:val="00190137"/>
    <w:rsid w:val="001956A1"/>
    <w:rsid w:val="001A3715"/>
    <w:rsid w:val="001A7039"/>
    <w:rsid w:val="001D484C"/>
    <w:rsid w:val="001E75AA"/>
    <w:rsid w:val="001F0440"/>
    <w:rsid w:val="001F052F"/>
    <w:rsid w:val="001F243D"/>
    <w:rsid w:val="001F5B6A"/>
    <w:rsid w:val="002069E4"/>
    <w:rsid w:val="00222CF8"/>
    <w:rsid w:val="00255BC4"/>
    <w:rsid w:val="00261225"/>
    <w:rsid w:val="002632E4"/>
    <w:rsid w:val="00271C4A"/>
    <w:rsid w:val="00272901"/>
    <w:rsid w:val="00276A5D"/>
    <w:rsid w:val="00295559"/>
    <w:rsid w:val="002B0322"/>
    <w:rsid w:val="002D73BB"/>
    <w:rsid w:val="002F2CDB"/>
    <w:rsid w:val="00301E9D"/>
    <w:rsid w:val="0030263F"/>
    <w:rsid w:val="003052CE"/>
    <w:rsid w:val="00306B71"/>
    <w:rsid w:val="00314E5F"/>
    <w:rsid w:val="00334AB9"/>
    <w:rsid w:val="00335A93"/>
    <w:rsid w:val="003416B7"/>
    <w:rsid w:val="00343FAF"/>
    <w:rsid w:val="00354129"/>
    <w:rsid w:val="00363188"/>
    <w:rsid w:val="00366D27"/>
    <w:rsid w:val="003743A3"/>
    <w:rsid w:val="003966FB"/>
    <w:rsid w:val="003A1A8A"/>
    <w:rsid w:val="003A725B"/>
    <w:rsid w:val="003B0BA3"/>
    <w:rsid w:val="003C1B0F"/>
    <w:rsid w:val="003E497C"/>
    <w:rsid w:val="003F5FD8"/>
    <w:rsid w:val="0040017C"/>
    <w:rsid w:val="004067EE"/>
    <w:rsid w:val="00413DC0"/>
    <w:rsid w:val="00420331"/>
    <w:rsid w:val="00420FE7"/>
    <w:rsid w:val="00422035"/>
    <w:rsid w:val="0042675F"/>
    <w:rsid w:val="00432D13"/>
    <w:rsid w:val="0043672A"/>
    <w:rsid w:val="004412C7"/>
    <w:rsid w:val="004427F3"/>
    <w:rsid w:val="0044708D"/>
    <w:rsid w:val="004565C3"/>
    <w:rsid w:val="00463A47"/>
    <w:rsid w:val="004701C5"/>
    <w:rsid w:val="00471338"/>
    <w:rsid w:val="00471CF8"/>
    <w:rsid w:val="00471D12"/>
    <w:rsid w:val="00475C62"/>
    <w:rsid w:val="004843DF"/>
    <w:rsid w:val="004A17D6"/>
    <w:rsid w:val="004A7B3A"/>
    <w:rsid w:val="004B7866"/>
    <w:rsid w:val="004D12AB"/>
    <w:rsid w:val="004D37B8"/>
    <w:rsid w:val="004E1126"/>
    <w:rsid w:val="004E5D76"/>
    <w:rsid w:val="00501089"/>
    <w:rsid w:val="0050442F"/>
    <w:rsid w:val="00513BD9"/>
    <w:rsid w:val="00520FF6"/>
    <w:rsid w:val="005254DA"/>
    <w:rsid w:val="00535138"/>
    <w:rsid w:val="005362FC"/>
    <w:rsid w:val="00561B2E"/>
    <w:rsid w:val="00567593"/>
    <w:rsid w:val="00567809"/>
    <w:rsid w:val="0057003D"/>
    <w:rsid w:val="00580619"/>
    <w:rsid w:val="005936F7"/>
    <w:rsid w:val="005A3B4B"/>
    <w:rsid w:val="005A6542"/>
    <w:rsid w:val="005B3EEC"/>
    <w:rsid w:val="005C302E"/>
    <w:rsid w:val="005C5E77"/>
    <w:rsid w:val="005C66C5"/>
    <w:rsid w:val="005C6C92"/>
    <w:rsid w:val="005F48F6"/>
    <w:rsid w:val="00605495"/>
    <w:rsid w:val="006207DA"/>
    <w:rsid w:val="0062327F"/>
    <w:rsid w:val="00627592"/>
    <w:rsid w:val="006360F2"/>
    <w:rsid w:val="006373E4"/>
    <w:rsid w:val="00673961"/>
    <w:rsid w:val="00674056"/>
    <w:rsid w:val="00682339"/>
    <w:rsid w:val="00686388"/>
    <w:rsid w:val="006A12D9"/>
    <w:rsid w:val="006A3014"/>
    <w:rsid w:val="006A3B8B"/>
    <w:rsid w:val="006B0361"/>
    <w:rsid w:val="006B30E2"/>
    <w:rsid w:val="006B42F1"/>
    <w:rsid w:val="006B4D79"/>
    <w:rsid w:val="006B53C9"/>
    <w:rsid w:val="006C611E"/>
    <w:rsid w:val="006D5501"/>
    <w:rsid w:val="006D7B06"/>
    <w:rsid w:val="006E57C9"/>
    <w:rsid w:val="006F3040"/>
    <w:rsid w:val="006F41CE"/>
    <w:rsid w:val="006F674D"/>
    <w:rsid w:val="00710009"/>
    <w:rsid w:val="00710EE1"/>
    <w:rsid w:val="0072775D"/>
    <w:rsid w:val="00730841"/>
    <w:rsid w:val="007331BD"/>
    <w:rsid w:val="00742975"/>
    <w:rsid w:val="00746E7C"/>
    <w:rsid w:val="00754BFF"/>
    <w:rsid w:val="00775234"/>
    <w:rsid w:val="00791152"/>
    <w:rsid w:val="007B6191"/>
    <w:rsid w:val="007C3BD9"/>
    <w:rsid w:val="007C4425"/>
    <w:rsid w:val="007D544E"/>
    <w:rsid w:val="007D72BF"/>
    <w:rsid w:val="007E3F9E"/>
    <w:rsid w:val="007F25D8"/>
    <w:rsid w:val="007F5865"/>
    <w:rsid w:val="007F5EEB"/>
    <w:rsid w:val="007F6647"/>
    <w:rsid w:val="00800375"/>
    <w:rsid w:val="00812623"/>
    <w:rsid w:val="00815F27"/>
    <w:rsid w:val="0082724F"/>
    <w:rsid w:val="008333C4"/>
    <w:rsid w:val="00835077"/>
    <w:rsid w:val="0083686E"/>
    <w:rsid w:val="00840BDA"/>
    <w:rsid w:val="00851E22"/>
    <w:rsid w:val="00855275"/>
    <w:rsid w:val="00856181"/>
    <w:rsid w:val="00865654"/>
    <w:rsid w:val="00865A0A"/>
    <w:rsid w:val="00876746"/>
    <w:rsid w:val="00887D8D"/>
    <w:rsid w:val="008924BD"/>
    <w:rsid w:val="008B231E"/>
    <w:rsid w:val="008B4A89"/>
    <w:rsid w:val="008C72D6"/>
    <w:rsid w:val="008D1594"/>
    <w:rsid w:val="008D6FE9"/>
    <w:rsid w:val="008E003E"/>
    <w:rsid w:val="008E0B68"/>
    <w:rsid w:val="008E5442"/>
    <w:rsid w:val="008F22B1"/>
    <w:rsid w:val="008F2536"/>
    <w:rsid w:val="009109BE"/>
    <w:rsid w:val="009138F7"/>
    <w:rsid w:val="00917B8A"/>
    <w:rsid w:val="009223E4"/>
    <w:rsid w:val="0093615B"/>
    <w:rsid w:val="00942CDC"/>
    <w:rsid w:val="00946F14"/>
    <w:rsid w:val="00964776"/>
    <w:rsid w:val="00965E3A"/>
    <w:rsid w:val="00972ADB"/>
    <w:rsid w:val="00976DE0"/>
    <w:rsid w:val="00977DA8"/>
    <w:rsid w:val="009901FA"/>
    <w:rsid w:val="009A0829"/>
    <w:rsid w:val="009A10F4"/>
    <w:rsid w:val="009B60F2"/>
    <w:rsid w:val="009C1890"/>
    <w:rsid w:val="009C5CF0"/>
    <w:rsid w:val="009D0A0C"/>
    <w:rsid w:val="009D1075"/>
    <w:rsid w:val="009D309B"/>
    <w:rsid w:val="009D3D25"/>
    <w:rsid w:val="009E3846"/>
    <w:rsid w:val="009E4C31"/>
    <w:rsid w:val="009F0F04"/>
    <w:rsid w:val="009F13FC"/>
    <w:rsid w:val="009F2409"/>
    <w:rsid w:val="00A07588"/>
    <w:rsid w:val="00A11DB9"/>
    <w:rsid w:val="00A32F67"/>
    <w:rsid w:val="00A34FE8"/>
    <w:rsid w:val="00A41C3D"/>
    <w:rsid w:val="00A42299"/>
    <w:rsid w:val="00A50215"/>
    <w:rsid w:val="00A540E1"/>
    <w:rsid w:val="00A56A68"/>
    <w:rsid w:val="00A56F41"/>
    <w:rsid w:val="00A606DD"/>
    <w:rsid w:val="00A71CFE"/>
    <w:rsid w:val="00A76042"/>
    <w:rsid w:val="00A83271"/>
    <w:rsid w:val="00A85628"/>
    <w:rsid w:val="00A860BA"/>
    <w:rsid w:val="00A90FE1"/>
    <w:rsid w:val="00A96B30"/>
    <w:rsid w:val="00AC24E8"/>
    <w:rsid w:val="00AD11C7"/>
    <w:rsid w:val="00AD36B9"/>
    <w:rsid w:val="00AD5E4B"/>
    <w:rsid w:val="00AF1B0C"/>
    <w:rsid w:val="00B07D24"/>
    <w:rsid w:val="00B12E40"/>
    <w:rsid w:val="00B225D6"/>
    <w:rsid w:val="00B415ED"/>
    <w:rsid w:val="00B51762"/>
    <w:rsid w:val="00B6059C"/>
    <w:rsid w:val="00B616C5"/>
    <w:rsid w:val="00B748B8"/>
    <w:rsid w:val="00B95027"/>
    <w:rsid w:val="00BB04BF"/>
    <w:rsid w:val="00BB7486"/>
    <w:rsid w:val="00BC369D"/>
    <w:rsid w:val="00BC7580"/>
    <w:rsid w:val="00BD747C"/>
    <w:rsid w:val="00BE59B9"/>
    <w:rsid w:val="00BF05AC"/>
    <w:rsid w:val="00BF5906"/>
    <w:rsid w:val="00BF5CF8"/>
    <w:rsid w:val="00C075C4"/>
    <w:rsid w:val="00C14C86"/>
    <w:rsid w:val="00C1564E"/>
    <w:rsid w:val="00C21066"/>
    <w:rsid w:val="00C36EC0"/>
    <w:rsid w:val="00C52731"/>
    <w:rsid w:val="00C70498"/>
    <w:rsid w:val="00C706B5"/>
    <w:rsid w:val="00C720D7"/>
    <w:rsid w:val="00C74648"/>
    <w:rsid w:val="00C80D0F"/>
    <w:rsid w:val="00C95079"/>
    <w:rsid w:val="00C975B8"/>
    <w:rsid w:val="00CC58B1"/>
    <w:rsid w:val="00CE1C09"/>
    <w:rsid w:val="00CF3BA8"/>
    <w:rsid w:val="00D07C3C"/>
    <w:rsid w:val="00D12463"/>
    <w:rsid w:val="00D147B6"/>
    <w:rsid w:val="00D2038E"/>
    <w:rsid w:val="00D21A17"/>
    <w:rsid w:val="00D221B4"/>
    <w:rsid w:val="00D22A8A"/>
    <w:rsid w:val="00D30A6B"/>
    <w:rsid w:val="00D3511A"/>
    <w:rsid w:val="00D37651"/>
    <w:rsid w:val="00D410CB"/>
    <w:rsid w:val="00D47DDD"/>
    <w:rsid w:val="00D503A3"/>
    <w:rsid w:val="00D55252"/>
    <w:rsid w:val="00D61C0A"/>
    <w:rsid w:val="00D858F2"/>
    <w:rsid w:val="00DA302F"/>
    <w:rsid w:val="00DD044C"/>
    <w:rsid w:val="00DD3BD2"/>
    <w:rsid w:val="00DE3F77"/>
    <w:rsid w:val="00DE649B"/>
    <w:rsid w:val="00DE752D"/>
    <w:rsid w:val="00DF4EE7"/>
    <w:rsid w:val="00E0115C"/>
    <w:rsid w:val="00E26B6F"/>
    <w:rsid w:val="00E35A0F"/>
    <w:rsid w:val="00E37216"/>
    <w:rsid w:val="00E52672"/>
    <w:rsid w:val="00E53C57"/>
    <w:rsid w:val="00E57843"/>
    <w:rsid w:val="00E64758"/>
    <w:rsid w:val="00E73690"/>
    <w:rsid w:val="00E75E1F"/>
    <w:rsid w:val="00E76AC8"/>
    <w:rsid w:val="00E8153B"/>
    <w:rsid w:val="00E953C5"/>
    <w:rsid w:val="00E972FF"/>
    <w:rsid w:val="00E975CB"/>
    <w:rsid w:val="00EA57FB"/>
    <w:rsid w:val="00EB07B6"/>
    <w:rsid w:val="00EB3B27"/>
    <w:rsid w:val="00EC1D49"/>
    <w:rsid w:val="00EC64AC"/>
    <w:rsid w:val="00ED0C90"/>
    <w:rsid w:val="00ED529C"/>
    <w:rsid w:val="00EE6A40"/>
    <w:rsid w:val="00EF6007"/>
    <w:rsid w:val="00EF6D5E"/>
    <w:rsid w:val="00F00C26"/>
    <w:rsid w:val="00F14C20"/>
    <w:rsid w:val="00F17078"/>
    <w:rsid w:val="00F17708"/>
    <w:rsid w:val="00F17D06"/>
    <w:rsid w:val="00F207B7"/>
    <w:rsid w:val="00F23460"/>
    <w:rsid w:val="00F41A72"/>
    <w:rsid w:val="00F4245C"/>
    <w:rsid w:val="00F44A43"/>
    <w:rsid w:val="00F52D8C"/>
    <w:rsid w:val="00F66B4C"/>
    <w:rsid w:val="00F77DE2"/>
    <w:rsid w:val="00F83A54"/>
    <w:rsid w:val="00F85756"/>
    <w:rsid w:val="00F857AB"/>
    <w:rsid w:val="00F93248"/>
    <w:rsid w:val="00FA4F19"/>
    <w:rsid w:val="00FC02C3"/>
    <w:rsid w:val="00FC2C1E"/>
    <w:rsid w:val="00FD3B27"/>
    <w:rsid w:val="00FD5C38"/>
    <w:rsid w:val="00FE7680"/>
    <w:rsid w:val="00FF2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F5F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a0"/>
    <w:rsid w:val="003F5FD8"/>
  </w:style>
  <w:style w:type="paragraph" w:styleId="a4">
    <w:name w:val="header"/>
    <w:basedOn w:val="a"/>
    <w:link w:val="a5"/>
    <w:uiPriority w:val="99"/>
    <w:unhideWhenUsed/>
    <w:rsid w:val="003F5FD8"/>
    <w:pPr>
      <w:tabs>
        <w:tab w:val="center" w:pos="4252"/>
        <w:tab w:val="right" w:pos="8504"/>
      </w:tabs>
      <w:snapToGrid w:val="0"/>
    </w:pPr>
  </w:style>
  <w:style w:type="character" w:customStyle="1" w:styleId="a5">
    <w:name w:val="ヘッダー (文字)"/>
    <w:basedOn w:val="a0"/>
    <w:link w:val="a4"/>
    <w:uiPriority w:val="99"/>
    <w:rsid w:val="003F5FD8"/>
  </w:style>
  <w:style w:type="paragraph" w:styleId="a6">
    <w:name w:val="footer"/>
    <w:basedOn w:val="a"/>
    <w:link w:val="a7"/>
    <w:uiPriority w:val="99"/>
    <w:unhideWhenUsed/>
    <w:rsid w:val="003F5FD8"/>
    <w:pPr>
      <w:tabs>
        <w:tab w:val="center" w:pos="4252"/>
        <w:tab w:val="right" w:pos="8504"/>
      </w:tabs>
      <w:snapToGrid w:val="0"/>
    </w:pPr>
  </w:style>
  <w:style w:type="character" w:customStyle="1" w:styleId="a7">
    <w:name w:val="フッター (文字)"/>
    <w:basedOn w:val="a0"/>
    <w:link w:val="a6"/>
    <w:uiPriority w:val="99"/>
    <w:rsid w:val="003F5F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F5F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a0"/>
    <w:rsid w:val="003F5FD8"/>
  </w:style>
  <w:style w:type="paragraph" w:styleId="a4">
    <w:name w:val="header"/>
    <w:basedOn w:val="a"/>
    <w:link w:val="a5"/>
    <w:uiPriority w:val="99"/>
    <w:unhideWhenUsed/>
    <w:rsid w:val="003F5FD8"/>
    <w:pPr>
      <w:tabs>
        <w:tab w:val="center" w:pos="4252"/>
        <w:tab w:val="right" w:pos="8504"/>
      </w:tabs>
      <w:snapToGrid w:val="0"/>
    </w:pPr>
  </w:style>
  <w:style w:type="character" w:customStyle="1" w:styleId="a5">
    <w:name w:val="ヘッダー (文字)"/>
    <w:basedOn w:val="a0"/>
    <w:link w:val="a4"/>
    <w:uiPriority w:val="99"/>
    <w:rsid w:val="003F5FD8"/>
  </w:style>
  <w:style w:type="paragraph" w:styleId="a6">
    <w:name w:val="footer"/>
    <w:basedOn w:val="a"/>
    <w:link w:val="a7"/>
    <w:uiPriority w:val="99"/>
    <w:unhideWhenUsed/>
    <w:rsid w:val="003F5FD8"/>
    <w:pPr>
      <w:tabs>
        <w:tab w:val="center" w:pos="4252"/>
        <w:tab w:val="right" w:pos="8504"/>
      </w:tabs>
      <w:snapToGrid w:val="0"/>
    </w:pPr>
  </w:style>
  <w:style w:type="character" w:customStyle="1" w:styleId="a7">
    <w:name w:val="フッター (文字)"/>
    <w:basedOn w:val="a0"/>
    <w:link w:val="a6"/>
    <w:uiPriority w:val="99"/>
    <w:rsid w:val="003F5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4</Pages>
  <Words>611</Words>
  <Characters>3489</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HIDE ITO</dc:creator>
  <cp:lastModifiedBy>TAKAHIDE ITO</cp:lastModifiedBy>
  <cp:revision>1</cp:revision>
  <dcterms:created xsi:type="dcterms:W3CDTF">2019-07-16T23:33:00Z</dcterms:created>
  <dcterms:modified xsi:type="dcterms:W3CDTF">2019-07-16T23:55:00Z</dcterms:modified>
</cp:coreProperties>
</file>